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A4E86" w14:textId="3719AE5B" w:rsidR="00CB0A49" w:rsidRPr="00CF5027" w:rsidRDefault="00AF1462">
      <w:pPr>
        <w:widowControl/>
        <w:jc w:val="left"/>
        <w:rPr>
          <w:rFonts w:ascii="Times New Roman" w:hAnsi="Times New Roman" w:cs="Times New Roman"/>
          <w:szCs w:val="21"/>
        </w:rPr>
      </w:pPr>
      <w:r w:rsidRPr="00CF5027">
        <w:rPr>
          <w:rFonts w:ascii="Times New Roman" w:hAnsi="Times New Roman" w:cs="Times New Roman"/>
          <w:szCs w:val="21"/>
        </w:rPr>
        <w:t>Supplemental Table 1.</w:t>
      </w:r>
      <w:r w:rsidR="00CF5027" w:rsidRPr="00CF5027">
        <w:rPr>
          <w:rFonts w:ascii="Times New Roman" w:hAnsi="Times New Roman" w:cs="Times New Roman"/>
        </w:rPr>
        <w:t xml:space="preserve"> </w:t>
      </w:r>
      <w:r w:rsidR="00CF5027" w:rsidRPr="00CF5027">
        <w:rPr>
          <w:rFonts w:ascii="Times New Roman" w:hAnsi="Times New Roman" w:cs="Times New Roman"/>
          <w:szCs w:val="21"/>
        </w:rPr>
        <w:t xml:space="preserve">Surgical </w:t>
      </w:r>
      <w:r w:rsidR="00E3268C">
        <w:rPr>
          <w:rFonts w:ascii="Times New Roman" w:hAnsi="Times New Roman" w:cs="Times New Roman" w:hint="eastAsia"/>
          <w:szCs w:val="21"/>
        </w:rPr>
        <w:t>s</w:t>
      </w:r>
      <w:r w:rsidR="00CF5027" w:rsidRPr="00CF5027">
        <w:rPr>
          <w:rFonts w:ascii="Times New Roman" w:hAnsi="Times New Roman" w:cs="Times New Roman"/>
          <w:szCs w:val="21"/>
        </w:rPr>
        <w:t xml:space="preserve">uccess </w:t>
      </w:r>
      <w:r w:rsidR="00E3268C">
        <w:rPr>
          <w:rFonts w:ascii="Times New Roman" w:hAnsi="Times New Roman" w:cs="Times New Roman" w:hint="eastAsia"/>
          <w:szCs w:val="21"/>
        </w:rPr>
        <w:t>r</w:t>
      </w:r>
      <w:r w:rsidR="00CF5027" w:rsidRPr="00CF5027">
        <w:rPr>
          <w:rFonts w:ascii="Times New Roman" w:hAnsi="Times New Roman" w:cs="Times New Roman"/>
          <w:szCs w:val="21"/>
        </w:rPr>
        <w:t xml:space="preserve">ates </w:t>
      </w:r>
      <w:r w:rsidR="00E3268C">
        <w:rPr>
          <w:rFonts w:ascii="Times New Roman" w:hAnsi="Times New Roman" w:cs="Times New Roman" w:hint="eastAsia"/>
          <w:szCs w:val="21"/>
        </w:rPr>
        <w:t>a</w:t>
      </w:r>
      <w:r w:rsidR="00CF5027" w:rsidRPr="00CF5027">
        <w:rPr>
          <w:rFonts w:ascii="Times New Roman" w:hAnsi="Times New Roman" w:cs="Times New Roman"/>
          <w:szCs w:val="21"/>
        </w:rPr>
        <w:t xml:space="preserve">ccording to </w:t>
      </w:r>
      <w:r w:rsidR="00E3268C">
        <w:rPr>
          <w:rFonts w:ascii="Times New Roman" w:hAnsi="Times New Roman" w:cs="Times New Roman" w:hint="eastAsia"/>
          <w:szCs w:val="21"/>
        </w:rPr>
        <w:t>f</w:t>
      </w:r>
      <w:r w:rsidR="00CF5027" w:rsidRPr="00CF5027">
        <w:rPr>
          <w:rFonts w:ascii="Times New Roman" w:hAnsi="Times New Roman" w:cs="Times New Roman"/>
          <w:szCs w:val="21"/>
        </w:rPr>
        <w:t xml:space="preserve">actors </w:t>
      </w:r>
      <w:r w:rsidR="00E3268C">
        <w:rPr>
          <w:rFonts w:ascii="Times New Roman" w:hAnsi="Times New Roman" w:cs="Times New Roman" w:hint="eastAsia"/>
          <w:szCs w:val="21"/>
        </w:rPr>
        <w:t>t</w:t>
      </w:r>
      <w:r w:rsidR="00CF5027" w:rsidRPr="00CF5027">
        <w:rPr>
          <w:rFonts w:ascii="Times New Roman" w:hAnsi="Times New Roman" w:cs="Times New Roman"/>
          <w:szCs w:val="21"/>
        </w:rPr>
        <w:t xml:space="preserve">ot </w:t>
      </w:r>
      <w:r w:rsidR="00E3268C">
        <w:rPr>
          <w:rFonts w:ascii="Times New Roman" w:hAnsi="Times New Roman" w:cs="Times New Roman" w:hint="eastAsia"/>
          <w:szCs w:val="21"/>
        </w:rPr>
        <w:t>c</w:t>
      </w:r>
      <w:r w:rsidR="00CF5027" w:rsidRPr="00CF5027">
        <w:rPr>
          <w:rFonts w:ascii="Times New Roman" w:hAnsi="Times New Roman" w:cs="Times New Roman"/>
          <w:szCs w:val="21"/>
        </w:rPr>
        <w:t xml:space="preserve">ommonly </w:t>
      </w:r>
      <w:r w:rsidR="00E3268C">
        <w:rPr>
          <w:rFonts w:ascii="Times New Roman" w:hAnsi="Times New Roman" w:cs="Times New Roman" w:hint="eastAsia"/>
          <w:szCs w:val="21"/>
        </w:rPr>
        <w:t>c</w:t>
      </w:r>
      <w:r w:rsidR="00CF5027" w:rsidRPr="00CF5027">
        <w:rPr>
          <w:rFonts w:ascii="Times New Roman" w:hAnsi="Times New Roman" w:cs="Times New Roman"/>
          <w:szCs w:val="21"/>
        </w:rPr>
        <w:t xml:space="preserve">onsidered </w:t>
      </w:r>
      <w:r w:rsidR="00E3268C">
        <w:rPr>
          <w:rFonts w:ascii="Times New Roman" w:hAnsi="Times New Roman" w:cs="Times New Roman" w:hint="eastAsia"/>
          <w:szCs w:val="21"/>
        </w:rPr>
        <w:t>r</w:t>
      </w:r>
      <w:r w:rsidR="00CF5027" w:rsidRPr="00CF5027">
        <w:rPr>
          <w:rFonts w:ascii="Times New Roman" w:hAnsi="Times New Roman" w:cs="Times New Roman"/>
          <w:szCs w:val="21"/>
        </w:rPr>
        <w:t>isk Factors</w:t>
      </w:r>
    </w:p>
    <w:tbl>
      <w:tblPr>
        <w:tblW w:w="11269" w:type="dxa"/>
        <w:tblInd w:w="-13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2"/>
        <w:gridCol w:w="1499"/>
        <w:gridCol w:w="1499"/>
        <w:gridCol w:w="1500"/>
        <w:gridCol w:w="1499"/>
        <w:gridCol w:w="1500"/>
      </w:tblGrid>
      <w:tr w:rsidR="00654AF1" w:rsidRPr="00CF5027" w14:paraId="3B36F377" w14:textId="77777777" w:rsidTr="00654AF1">
        <w:trPr>
          <w:trHeight w:val="253"/>
        </w:trPr>
        <w:tc>
          <w:tcPr>
            <w:tcW w:w="37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6E16C08" w14:textId="77777777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0FA1EB5" w14:textId="79E26697" w:rsidR="00654AF1" w:rsidRPr="00CF5027" w:rsidRDefault="00654AF1" w:rsidP="00654A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F5027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All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679019B" w14:textId="57708BD7" w:rsidR="00654AF1" w:rsidRPr="00CF5027" w:rsidRDefault="008D3DC0" w:rsidP="00654A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µTLO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B3FA12E" w14:textId="08D0BF6D" w:rsidR="00654AF1" w:rsidRPr="00CF5027" w:rsidRDefault="00654AF1" w:rsidP="00654A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proofErr w:type="spellStart"/>
            <w:r w:rsidRPr="00CF5027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Preserflo</w:t>
            </w:r>
            <w:proofErr w:type="spellEnd"/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3171D93" w14:textId="7B36F56B" w:rsidR="00654AF1" w:rsidRPr="00CF5027" w:rsidRDefault="00654AF1" w:rsidP="00654A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F5027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Trab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8D695A0" w14:textId="2FEEC9F5" w:rsidR="00654AF1" w:rsidRPr="00CF5027" w:rsidRDefault="00654AF1" w:rsidP="00654A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F5027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AGV</w:t>
            </w:r>
          </w:p>
        </w:tc>
      </w:tr>
      <w:tr w:rsidR="00654AF1" w:rsidRPr="00CF5027" w14:paraId="5850FC34" w14:textId="77777777" w:rsidTr="00654AF1">
        <w:trPr>
          <w:trHeight w:val="405"/>
        </w:trPr>
        <w:tc>
          <w:tcPr>
            <w:tcW w:w="377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626FBFD" w14:textId="24EC5347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Very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lderly </w:t>
            </w:r>
            <w:r w:rsidR="00892B2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age 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(≥85 Years), n=19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09DF7FE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,3 (84%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73FB85F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,1 (50%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290D9F8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,2 (82%)</w:t>
            </w:r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A06E78C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,0 (100%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5EDA148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,0 (100%)</w:t>
            </w:r>
          </w:p>
        </w:tc>
      </w:tr>
      <w:tr w:rsidR="00654AF1" w:rsidRPr="00CF5027" w14:paraId="0135EA16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5E847CF" w14:textId="219D61DD" w:rsidR="00654AF1" w:rsidRPr="00CF5027" w:rsidRDefault="00477BA5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Av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itreous</w:t>
            </w:r>
            <w:proofErr w:type="spellEnd"/>
            <w:r w:rsidR="00654AF1"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, n=18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B179FC6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,2 (89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4594506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1 (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FB9C5B5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,0 (10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04E27205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,0 (10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E3CE54E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,1 (92%)</w:t>
            </w:r>
          </w:p>
        </w:tc>
      </w:tr>
      <w:tr w:rsidR="00654AF1" w:rsidRPr="00CF5027" w14:paraId="1D52F350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0C61EE24" w14:textId="59D0AF71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phakia, n=2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3F98BA3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,1 (50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76E9FCE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0 (-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9F56AC8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</w:t>
            </w:r>
            <w:proofErr w:type="gramStart"/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(</w:t>
            </w:r>
            <w:proofErr w:type="gramEnd"/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70E3AA5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0 (-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07ECAA6E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,1 (50%)</w:t>
            </w:r>
          </w:p>
        </w:tc>
      </w:tr>
      <w:tr w:rsidR="00654AF1" w:rsidRPr="00CF5027" w14:paraId="56CA4E8A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24D0421" w14:textId="71D2EBA5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ntithrombotic agents, n=59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FA4251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1,8 (86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72F47DB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,3 (5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BE4835B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6,5 (88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0890425B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,0 (10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14E601F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,0 (80%)</w:t>
            </w:r>
          </w:p>
        </w:tc>
      </w:tr>
      <w:tr w:rsidR="00654AF1" w:rsidRPr="00CF5027" w14:paraId="565AB888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A33F6B3" w14:textId="5197BB56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fficulty with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equent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isits, n=74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68C007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9,15 (80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3FA2A4B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,5 (5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0F357C61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9,8 (83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1F155C1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,1 (9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2738FA6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,1 (83%)</w:t>
            </w:r>
          </w:p>
        </w:tc>
      </w:tr>
      <w:tr w:rsidR="00654AF1" w:rsidRPr="00CF5027" w14:paraId="074037DA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1662287" w14:textId="1DE6D668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mall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lpebral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issure, n=128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6478F2C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3,35 (73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24C8E2F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,14 (5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DF77D03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7,15 (79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A83B10F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,4 (7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092C658B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,2 (71%)</w:t>
            </w:r>
          </w:p>
        </w:tc>
      </w:tr>
      <w:tr w:rsidR="00654AF1" w:rsidRPr="00CF5027" w14:paraId="3B616EEE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5AB5C12" w14:textId="6B22CDEF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rneal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dothelial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isorder, n=10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9F7E90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,3 (75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6B32D6D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1 (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2E26272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,2 (5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1E7A3ED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,0 (10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E88A652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,0 (100%)</w:t>
            </w:r>
          </w:p>
        </w:tc>
      </w:tr>
      <w:tr w:rsidR="00654AF1" w:rsidRPr="00CF5027" w14:paraId="56509D1F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3E983D1" w14:textId="53EE50BF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oor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sion in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ellow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ye, n=67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072BD38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7,10 (85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CD1F472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,4 (6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D9B90DA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5,4 (9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410FA6C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,2 (8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A63EB8F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,0 (100%)</w:t>
            </w:r>
          </w:p>
        </w:tc>
      </w:tr>
      <w:tr w:rsidR="00654AF1" w:rsidRPr="00CF5027" w14:paraId="416C5F19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DA895BC" w14:textId="67ADF1E4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Dementia, n=5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785479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,1 (80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F17E363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0 (-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27B3916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,0 (10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C49DEF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1 (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8FB07F1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0 (-)</w:t>
            </w:r>
          </w:p>
        </w:tc>
      </w:tr>
      <w:tr w:rsidR="00654AF1" w:rsidRPr="00CF5027" w14:paraId="3A0B1759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58924E9" w14:textId="346A4984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Hearing loss, n=12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959EEE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,4 (67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A2E5832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,2 (3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EFA7F48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,2 (75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AF1D69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,0 (10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AC1DB69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0 (-)</w:t>
            </w:r>
          </w:p>
        </w:tc>
      </w:tr>
      <w:tr w:rsidR="00654AF1" w:rsidRPr="00CF5027" w14:paraId="0A1F0A27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68B80C1" w14:textId="298E1921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ntal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llness, n=19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0D75AA2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,4 (79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0BCCF9F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,2 (6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0675C747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,1 (9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F6AB15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,1 (6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B21C8BE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0 (-)</w:t>
            </w:r>
          </w:p>
        </w:tc>
      </w:tr>
      <w:tr w:rsidR="00654AF1" w:rsidRPr="00CF5027" w14:paraId="5CF78100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3D527A6" w14:textId="1D1B200F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topic dermatitis, n=22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035EEEF7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,8 (64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C021D2B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,3 (5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825F79A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,3 (73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398A7E2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.0 (10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26D7A3F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,2 (33%)</w:t>
            </w:r>
          </w:p>
        </w:tc>
      </w:tr>
      <w:tr w:rsidR="00654AF1" w:rsidRPr="00CF5027" w14:paraId="0DF5811E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E1CCD18" w14:textId="7F79BC49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Pseudophacodonesis</w:t>
            </w:r>
            <w:proofErr w:type="spellEnd"/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, n=4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51F4E15E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,0 (100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A76B036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0 (10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652D205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,0 (10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24FF1D1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,0 (10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2FFCBD43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,0 (-)</w:t>
            </w:r>
          </w:p>
        </w:tc>
      </w:tr>
      <w:tr w:rsidR="00654AF1" w:rsidRPr="00CF5027" w14:paraId="091683C4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E672435" w14:textId="134AFEC6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laucoma </w:t>
            </w:r>
            <w:proofErr w:type="gramStart"/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eye</w:t>
            </w:r>
            <w:proofErr w:type="gramEnd"/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rop allergy, n=107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5E4C397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3,24 (78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4307CDA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,12 (5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332A0EC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1,8 (86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8543C86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,3 (8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12A2C2C4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,1 (75%)</w:t>
            </w:r>
          </w:p>
        </w:tc>
      </w:tr>
      <w:tr w:rsidR="00654AF1" w:rsidRPr="00CF5027" w14:paraId="5EEA07FA" w14:textId="77777777" w:rsidTr="00654AF1">
        <w:trPr>
          <w:trHeight w:val="405"/>
        </w:trPr>
        <w:tc>
          <w:tcPr>
            <w:tcW w:w="37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FC9B046" w14:textId="2ACE8A24" w:rsidR="00654AF1" w:rsidRPr="00CF5027" w:rsidRDefault="00654AF1" w:rsidP="00654A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sthma / Heart Disease, n=50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77C3E81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9,11 (78%)</w:t>
            </w:r>
          </w:p>
        </w:tc>
        <w:tc>
          <w:tcPr>
            <w:tcW w:w="14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3476A2DF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,3 (7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46530DD8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2,6 (79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7B46E039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,1 (83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14:paraId="6914D2DB" w14:textId="77777777" w:rsidR="00654AF1" w:rsidRPr="00CF5027" w:rsidRDefault="00654AF1" w:rsidP="00654A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,1 (83%)</w:t>
            </w:r>
          </w:p>
        </w:tc>
      </w:tr>
    </w:tbl>
    <w:p w14:paraId="589224A2" w14:textId="5F9FB0D1" w:rsidR="00737A4E" w:rsidRPr="00A35649" w:rsidRDefault="008D3DC0" w:rsidP="00737A4E">
      <w:pPr>
        <w:rPr>
          <w:rFonts w:ascii="Times New Roman" w:hAnsi="Times New Roman" w:cs="Times New Roman"/>
          <w:color w:val="EE0000"/>
          <w:szCs w:val="21"/>
        </w:rPr>
      </w:pPr>
      <w:r>
        <w:rPr>
          <w:rFonts w:ascii="Times New Roman" w:hAnsi="Times New Roman" w:cs="Times New Roman" w:hint="eastAsia"/>
          <w:szCs w:val="21"/>
        </w:rPr>
        <w:t>µTLO</w:t>
      </w:r>
      <w:r w:rsidR="00737A4E">
        <w:rPr>
          <w:rFonts w:ascii="Times New Roman" w:hAnsi="Times New Roman" w:cs="Times New Roman" w:hint="eastAsia"/>
          <w:szCs w:val="21"/>
        </w:rPr>
        <w:t xml:space="preserve">, Microhook ab </w:t>
      </w:r>
      <w:proofErr w:type="spellStart"/>
      <w:r w:rsidR="00737A4E">
        <w:rPr>
          <w:rFonts w:ascii="Times New Roman" w:hAnsi="Times New Roman" w:cs="Times New Roman" w:hint="eastAsia"/>
          <w:szCs w:val="21"/>
        </w:rPr>
        <w:t>interno</w:t>
      </w:r>
      <w:proofErr w:type="spellEnd"/>
      <w:r w:rsidR="00737A4E">
        <w:rPr>
          <w:rFonts w:ascii="Times New Roman" w:hAnsi="Times New Roman" w:cs="Times New Roman" w:hint="eastAsia"/>
          <w:szCs w:val="21"/>
        </w:rPr>
        <w:t xml:space="preserve"> trabeculotomy: Trab: Trabeculectomy: AGV, Ahmed Glaucoma </w:t>
      </w:r>
      <w:r w:rsidR="00CE29D1">
        <w:rPr>
          <w:rFonts w:ascii="Times New Roman" w:hAnsi="Times New Roman" w:cs="Times New Roman" w:hint="eastAsia"/>
          <w:szCs w:val="21"/>
        </w:rPr>
        <w:t>Valve</w:t>
      </w:r>
      <w:r w:rsidR="007301D2">
        <w:rPr>
          <w:rFonts w:ascii="Times New Roman" w:hAnsi="Times New Roman" w:cs="Times New Roman" w:hint="eastAsia"/>
          <w:szCs w:val="21"/>
        </w:rPr>
        <w:t xml:space="preserve">: </w:t>
      </w:r>
      <w:r w:rsidR="00571AFF" w:rsidRPr="00571AFF">
        <w:rPr>
          <w:rFonts w:ascii="Times New Roman" w:hAnsi="Times New Roman" w:cs="Times New Roman"/>
          <w:color w:val="000000" w:themeColor="text1"/>
          <w:szCs w:val="21"/>
        </w:rPr>
        <w:t>The left shows the number of successful surgeries, the right shows the number of unsuccessful surgeries, and the number in parentheses shows the success rate.</w:t>
      </w:r>
    </w:p>
    <w:sectPr w:rsidR="00737A4E" w:rsidRPr="00A356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98466" w14:textId="77777777" w:rsidR="004F13D5" w:rsidRDefault="004F13D5" w:rsidP="005F2F5A">
      <w:r>
        <w:separator/>
      </w:r>
    </w:p>
  </w:endnote>
  <w:endnote w:type="continuationSeparator" w:id="0">
    <w:p w14:paraId="7E0BBF8D" w14:textId="77777777" w:rsidR="004F13D5" w:rsidRDefault="004F13D5" w:rsidP="005F2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F80CF" w14:textId="77777777" w:rsidR="004F13D5" w:rsidRDefault="004F13D5" w:rsidP="005F2F5A">
      <w:r>
        <w:separator/>
      </w:r>
    </w:p>
  </w:footnote>
  <w:footnote w:type="continuationSeparator" w:id="0">
    <w:p w14:paraId="327D3B2A" w14:textId="77777777" w:rsidR="004F13D5" w:rsidRDefault="004F13D5" w:rsidP="005F2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9D"/>
    <w:rsid w:val="00047416"/>
    <w:rsid w:val="00060F9E"/>
    <w:rsid w:val="000A0B63"/>
    <w:rsid w:val="000D3FF1"/>
    <w:rsid w:val="000E5385"/>
    <w:rsid w:val="001D2F4C"/>
    <w:rsid w:val="002074F6"/>
    <w:rsid w:val="002304FB"/>
    <w:rsid w:val="00264BD4"/>
    <w:rsid w:val="002949D2"/>
    <w:rsid w:val="002E220A"/>
    <w:rsid w:val="0030750E"/>
    <w:rsid w:val="004417C0"/>
    <w:rsid w:val="004700F5"/>
    <w:rsid w:val="00477BA5"/>
    <w:rsid w:val="00477E12"/>
    <w:rsid w:val="004B771A"/>
    <w:rsid w:val="004C1A15"/>
    <w:rsid w:val="004F13D5"/>
    <w:rsid w:val="00530B98"/>
    <w:rsid w:val="00571AFF"/>
    <w:rsid w:val="00585408"/>
    <w:rsid w:val="005C5CCB"/>
    <w:rsid w:val="005F2F5A"/>
    <w:rsid w:val="006261E3"/>
    <w:rsid w:val="00627C0F"/>
    <w:rsid w:val="00654AF1"/>
    <w:rsid w:val="00697D10"/>
    <w:rsid w:val="00705249"/>
    <w:rsid w:val="007301D2"/>
    <w:rsid w:val="00737A4E"/>
    <w:rsid w:val="0075116D"/>
    <w:rsid w:val="008062B5"/>
    <w:rsid w:val="008248DB"/>
    <w:rsid w:val="00892B22"/>
    <w:rsid w:val="00897535"/>
    <w:rsid w:val="008A6F21"/>
    <w:rsid w:val="008D2480"/>
    <w:rsid w:val="008D3DC0"/>
    <w:rsid w:val="00900CA8"/>
    <w:rsid w:val="009B036A"/>
    <w:rsid w:val="009D0B70"/>
    <w:rsid w:val="00A35649"/>
    <w:rsid w:val="00A64301"/>
    <w:rsid w:val="00A8405D"/>
    <w:rsid w:val="00AA646A"/>
    <w:rsid w:val="00AC1F10"/>
    <w:rsid w:val="00AF1462"/>
    <w:rsid w:val="00BA7F9C"/>
    <w:rsid w:val="00BF5964"/>
    <w:rsid w:val="00C57F81"/>
    <w:rsid w:val="00C604F9"/>
    <w:rsid w:val="00CA4862"/>
    <w:rsid w:val="00CA6BCE"/>
    <w:rsid w:val="00CB0A49"/>
    <w:rsid w:val="00CE29D1"/>
    <w:rsid w:val="00CF5027"/>
    <w:rsid w:val="00D605DA"/>
    <w:rsid w:val="00D6736C"/>
    <w:rsid w:val="00D92718"/>
    <w:rsid w:val="00DC12C6"/>
    <w:rsid w:val="00DD6FBA"/>
    <w:rsid w:val="00E03380"/>
    <w:rsid w:val="00E3268C"/>
    <w:rsid w:val="00E608D4"/>
    <w:rsid w:val="00EA1F9D"/>
    <w:rsid w:val="00EC4AAF"/>
    <w:rsid w:val="00F9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13A21B"/>
  <w15:chartTrackingRefBased/>
  <w15:docId w15:val="{FA311421-D083-4DD6-B904-9B77D4922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A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1F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1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A1F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1F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1F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1F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1F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1F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1F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1F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1F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EA1F9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1F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A1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1F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A1F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1F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A1F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1F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A1F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1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A1F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1F9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9D0B7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5F2F5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F2F5A"/>
  </w:style>
  <w:style w:type="paragraph" w:styleId="ac">
    <w:name w:val="footer"/>
    <w:basedOn w:val="a"/>
    <w:link w:val="ad"/>
    <w:uiPriority w:val="99"/>
    <w:unhideWhenUsed/>
    <w:rsid w:val="005F2F5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F2F5A"/>
  </w:style>
  <w:style w:type="character" w:styleId="ae">
    <w:name w:val="annotation reference"/>
    <w:basedOn w:val="a0"/>
    <w:uiPriority w:val="99"/>
    <w:semiHidden/>
    <w:unhideWhenUsed/>
    <w:rsid w:val="00A35649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A35649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A35649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3564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356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301</Characters>
  <Application>Microsoft Office Word</Application>
  <DocSecurity>0</DocSecurity>
  <Lines>108</Lines>
  <Paragraphs>1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aro Mori</dc:creator>
  <cp:keywords/>
  <dc:description/>
  <cp:lastModifiedBy>Sotaro Mori</cp:lastModifiedBy>
  <cp:revision>9</cp:revision>
  <dcterms:created xsi:type="dcterms:W3CDTF">2025-12-16T06:16:00Z</dcterms:created>
  <dcterms:modified xsi:type="dcterms:W3CDTF">2026-01-13T21:24:00Z</dcterms:modified>
</cp:coreProperties>
</file>